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AC8DF" w14:textId="77777777" w:rsidR="00F36D60" w:rsidRDefault="00F36D60" w:rsidP="006E4978">
      <w:pPr>
        <w:pStyle w:val="Caption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CA"/>
        </w:rPr>
      </w:pPr>
      <w:bookmarkStart w:id="0" w:name="_GoBack"/>
      <w:bookmarkEnd w:id="0"/>
    </w:p>
    <w:p w14:paraId="0538E6B6" w14:textId="77777777" w:rsidR="006E4978" w:rsidRPr="00A607B8" w:rsidRDefault="00CB34DE" w:rsidP="006E4978">
      <w:pPr>
        <w:pStyle w:val="Caption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CA"/>
        </w:rPr>
      </w:pPr>
      <w:r w:rsidRPr="00A607B8">
        <w:rPr>
          <w:rFonts w:ascii="Arial" w:hAnsi="Arial" w:cs="Arial"/>
          <w:color w:val="auto"/>
          <w:sz w:val="22"/>
          <w:szCs w:val="22"/>
          <w:lang w:val="en-CA"/>
        </w:rPr>
        <w:t xml:space="preserve">SUPPLEMENTARY </w:t>
      </w:r>
      <w:r w:rsidR="00C07ADF" w:rsidRPr="00A607B8">
        <w:rPr>
          <w:rFonts w:ascii="Arial" w:hAnsi="Arial" w:cs="Arial"/>
          <w:color w:val="auto"/>
          <w:sz w:val="22"/>
          <w:szCs w:val="22"/>
          <w:lang w:val="en-CA"/>
        </w:rPr>
        <w:t>DATA</w:t>
      </w:r>
    </w:p>
    <w:p w14:paraId="72F78378" w14:textId="77777777" w:rsidR="00C07ADF" w:rsidRPr="00A607B8" w:rsidRDefault="00C07ADF" w:rsidP="00C07ADF">
      <w:pPr>
        <w:rPr>
          <w:rFonts w:ascii="Arial" w:hAnsi="Arial" w:cs="Arial"/>
          <w:b/>
          <w:lang w:val="en-CA"/>
        </w:rPr>
      </w:pPr>
      <w:r w:rsidRPr="00A607B8">
        <w:rPr>
          <w:rFonts w:ascii="Arial" w:hAnsi="Arial" w:cs="Arial"/>
          <w:b/>
          <w:lang w:val="en-CA"/>
        </w:rPr>
        <w:t>Results</w:t>
      </w:r>
    </w:p>
    <w:p w14:paraId="1C7B8B02" w14:textId="77777777" w:rsidR="006E4978" w:rsidRPr="00A607B8" w:rsidRDefault="006E4978" w:rsidP="006E497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CA"/>
        </w:rPr>
      </w:pPr>
      <w:r w:rsidRPr="00A607B8">
        <w:rPr>
          <w:rFonts w:ascii="Arial" w:hAnsi="Arial" w:cs="Arial"/>
          <w:b/>
          <w:lang w:val="en-CA"/>
        </w:rPr>
        <w:t xml:space="preserve">Experiment 1: Consequences of intra-adBNST manipulation of CRF-R1 or -R2 on </w:t>
      </w:r>
      <w:r w:rsidR="00894B08" w:rsidRPr="00A607B8">
        <w:rPr>
          <w:rFonts w:ascii="Arial" w:hAnsi="Arial" w:cs="Arial"/>
          <w:b/>
          <w:lang w:val="en-CA"/>
        </w:rPr>
        <w:t>other and non-</w:t>
      </w:r>
      <w:r w:rsidRPr="00A607B8">
        <w:rPr>
          <w:rFonts w:ascii="Arial" w:hAnsi="Arial" w:cs="Arial"/>
          <w:b/>
          <w:lang w:val="en-CA"/>
        </w:rPr>
        <w:t>maternal behavior</w:t>
      </w:r>
      <w:r w:rsidR="00894B08" w:rsidRPr="00A607B8">
        <w:rPr>
          <w:rFonts w:ascii="Arial" w:hAnsi="Arial" w:cs="Arial"/>
          <w:b/>
          <w:lang w:val="en-CA"/>
        </w:rPr>
        <w:t>s</w:t>
      </w:r>
    </w:p>
    <w:p w14:paraId="4A907B4E" w14:textId="77777777" w:rsidR="006E4978" w:rsidRPr="00A607B8" w:rsidRDefault="00894B08" w:rsidP="006E4978">
      <w:pPr>
        <w:spacing w:after="0" w:line="480" w:lineRule="auto"/>
        <w:jc w:val="both"/>
        <w:rPr>
          <w:rFonts w:ascii="Arial" w:hAnsi="Arial" w:cs="Arial"/>
          <w:i/>
          <w:lang w:val="en-CA"/>
        </w:rPr>
      </w:pPr>
      <w:r w:rsidRPr="00A607B8">
        <w:rPr>
          <w:rFonts w:ascii="Arial" w:hAnsi="Arial" w:cs="Arial"/>
          <w:i/>
          <w:lang w:val="en-CA"/>
        </w:rPr>
        <w:t>N</w:t>
      </w:r>
      <w:r w:rsidR="006E4978" w:rsidRPr="00A607B8">
        <w:rPr>
          <w:rFonts w:ascii="Arial" w:hAnsi="Arial" w:cs="Arial"/>
          <w:i/>
          <w:lang w:val="en-CA"/>
        </w:rPr>
        <w:t>on-stress conditions on LD 1</w:t>
      </w:r>
    </w:p>
    <w:p w14:paraId="23D7464A" w14:textId="77777777" w:rsidR="003370BA" w:rsidRPr="00A607B8" w:rsidRDefault="006E4978" w:rsidP="006E4978">
      <w:pPr>
        <w:spacing w:after="0" w:line="480" w:lineRule="auto"/>
        <w:jc w:val="both"/>
        <w:rPr>
          <w:rFonts w:ascii="Arial" w:hAnsi="Arial" w:cs="Arial"/>
          <w:lang w:val="en-CA"/>
        </w:rPr>
      </w:pPr>
      <w:r w:rsidRPr="00A607B8">
        <w:rPr>
          <w:rFonts w:ascii="Arial" w:hAnsi="Arial" w:cs="Arial"/>
          <w:u w:val="single"/>
          <w:lang w:val="en-CA"/>
        </w:rPr>
        <w:t>Non-maternal behaviors:</w:t>
      </w:r>
      <w:r w:rsidRPr="00A607B8">
        <w:rPr>
          <w:rFonts w:ascii="Arial" w:hAnsi="Arial" w:cs="Arial"/>
          <w:lang w:val="en-CA"/>
        </w:rPr>
        <w:t xml:space="preserve"> </w:t>
      </w:r>
      <w:r w:rsidR="00795AE4" w:rsidRPr="00A607B8">
        <w:rPr>
          <w:rFonts w:ascii="Arial" w:hAnsi="Arial" w:cs="Arial"/>
          <w:lang w:val="en-CA"/>
        </w:rPr>
        <w:t>Off-nest behavior</w:t>
      </w:r>
      <w:r w:rsidR="009C088C" w:rsidRPr="00A607B8">
        <w:rPr>
          <w:rFonts w:ascii="Arial" w:hAnsi="Arial" w:cs="Arial"/>
          <w:lang w:val="en-CA"/>
        </w:rPr>
        <w:t xml:space="preserve"> differed significantly at t+30 min (Kruskal-Wallis H test; χ²(4) = </w:t>
      </w:r>
      <w:r w:rsidR="00795AE4" w:rsidRPr="00A607B8">
        <w:rPr>
          <w:rFonts w:ascii="Arial" w:hAnsi="Arial" w:cs="Arial"/>
          <w:lang w:val="en-CA"/>
        </w:rPr>
        <w:t>19.591</w:t>
      </w:r>
      <w:r w:rsidR="009C088C" w:rsidRPr="00A607B8">
        <w:rPr>
          <w:rFonts w:ascii="Arial" w:hAnsi="Arial" w:cs="Arial"/>
          <w:lang w:val="en-CA"/>
        </w:rPr>
        <w:t xml:space="preserve">, p&lt;0.01), t+60 min (χ²(4) = </w:t>
      </w:r>
      <w:r w:rsidR="00795AE4" w:rsidRPr="00A607B8">
        <w:rPr>
          <w:rFonts w:ascii="Arial" w:hAnsi="Arial" w:cs="Arial"/>
          <w:lang w:val="en-CA"/>
        </w:rPr>
        <w:t>22.631</w:t>
      </w:r>
      <w:r w:rsidR="009C088C" w:rsidRPr="00A607B8">
        <w:rPr>
          <w:rFonts w:ascii="Arial" w:hAnsi="Arial" w:cs="Arial"/>
          <w:lang w:val="en-CA"/>
        </w:rPr>
        <w:t xml:space="preserve">, p&lt;0.01), t+90 min (χ²(4) = </w:t>
      </w:r>
      <w:r w:rsidR="00795AE4" w:rsidRPr="00A607B8">
        <w:rPr>
          <w:rFonts w:ascii="Arial" w:hAnsi="Arial" w:cs="Arial"/>
          <w:lang w:val="en-CA"/>
        </w:rPr>
        <w:t>11.099</w:t>
      </w:r>
      <w:r w:rsidR="009C088C" w:rsidRPr="00A607B8">
        <w:rPr>
          <w:rFonts w:ascii="Arial" w:hAnsi="Arial" w:cs="Arial"/>
          <w:lang w:val="en-CA"/>
        </w:rPr>
        <w:t>, p</w:t>
      </w:r>
      <w:r w:rsidR="00795AE4" w:rsidRPr="00A607B8">
        <w:rPr>
          <w:rFonts w:ascii="Arial" w:hAnsi="Arial" w:cs="Arial"/>
          <w:lang w:val="en-CA"/>
        </w:rPr>
        <w:t>=0.02</w:t>
      </w:r>
      <w:r w:rsidR="009C088C" w:rsidRPr="00A607B8">
        <w:rPr>
          <w:rFonts w:ascii="Arial" w:hAnsi="Arial" w:cs="Arial"/>
          <w:lang w:val="en-CA"/>
        </w:rPr>
        <w:t xml:space="preserve">) and t+300 min (χ²(4) = </w:t>
      </w:r>
      <w:r w:rsidR="00795AE4" w:rsidRPr="00A607B8">
        <w:rPr>
          <w:rFonts w:ascii="Arial" w:hAnsi="Arial" w:cs="Arial"/>
          <w:lang w:val="en-CA"/>
        </w:rPr>
        <w:t>21.187</w:t>
      </w:r>
      <w:r w:rsidR="009C088C" w:rsidRPr="00A607B8">
        <w:rPr>
          <w:rFonts w:ascii="Arial" w:hAnsi="Arial" w:cs="Arial"/>
          <w:lang w:val="en-CA"/>
        </w:rPr>
        <w:t xml:space="preserve">, p&lt;0.01) between the different treatment groups. </w:t>
      </w:r>
      <w:r w:rsidR="00795AE4" w:rsidRPr="00A607B8">
        <w:rPr>
          <w:rFonts w:ascii="Arial" w:hAnsi="Arial" w:cs="Arial"/>
          <w:lang w:val="en-CA"/>
        </w:rPr>
        <w:t>CRF-R1 agonist-treated dams displayed significantly more off-nest behavior at these time-points compared with VEH (p&lt;0.01 for t+30 min, t+60 min and t+300 min, p=0.02 for t+90 min).</w:t>
      </w:r>
    </w:p>
    <w:p w14:paraId="14B04E64" w14:textId="77777777" w:rsidR="00795AE4" w:rsidRPr="00A607B8" w:rsidRDefault="00795AE4" w:rsidP="00795AE4">
      <w:pPr>
        <w:spacing w:after="0" w:line="480" w:lineRule="auto"/>
        <w:jc w:val="both"/>
        <w:rPr>
          <w:rFonts w:ascii="Arial" w:hAnsi="Arial" w:cs="Arial"/>
          <w:lang w:val="en-CA"/>
        </w:rPr>
      </w:pPr>
      <w:r w:rsidRPr="00A607B8">
        <w:rPr>
          <w:rFonts w:ascii="Arial" w:hAnsi="Arial" w:cs="Arial"/>
          <w:lang w:val="en-CA"/>
        </w:rPr>
        <w:t>Locomotion differed significantly at t+30 min (Kruskal-Wallis H test; χ²(4) = 27.205, p&lt;0.01), t+60 min (χ²(4) = 29.965, p&lt;0.01), t+90 min (χ²(4) = 14.754, p&lt;0.01) and t+300 min (χ²(4) = 25.018, p&lt;0.01) between the different treatment groups. CRF-R1 agonist-treated dams displayed significantly more locomotion at these time-points compared with VEH (p&lt;0.01 in each case).</w:t>
      </w:r>
    </w:p>
    <w:p w14:paraId="4ABC0D12" w14:textId="77777777" w:rsidR="00E851F3" w:rsidRPr="00A607B8" w:rsidRDefault="00E851F3" w:rsidP="00E851F3">
      <w:pPr>
        <w:spacing w:after="0" w:line="480" w:lineRule="auto"/>
        <w:jc w:val="both"/>
        <w:rPr>
          <w:rFonts w:ascii="Arial" w:hAnsi="Arial" w:cs="Arial"/>
          <w:lang w:val="en-CA"/>
        </w:rPr>
      </w:pPr>
      <w:r w:rsidRPr="00A607B8">
        <w:rPr>
          <w:rFonts w:ascii="Arial" w:hAnsi="Arial" w:cs="Arial"/>
          <w:lang w:val="en-CA"/>
        </w:rPr>
        <w:t>Self-grooming differed significantly at t+30 min (Kruskal-Wallis H test; χ²(4) = 10.014, p=0.04), t+60 min (χ²(4) = 21.058, p&lt;0.01) and t+90 min (χ²(4) = 10.066, p=0.03) between the different treatment groups. CRF-R1 agonist-treated dams displayed significantly more self-grooming at t+60 min compared to VEH (p&lt;0.01).</w:t>
      </w:r>
    </w:p>
    <w:p w14:paraId="2B4E54F7" w14:textId="77777777" w:rsidR="00E851F3" w:rsidRPr="00A607B8" w:rsidRDefault="00E851F3" w:rsidP="00E851F3">
      <w:pPr>
        <w:spacing w:after="0" w:line="480" w:lineRule="auto"/>
        <w:jc w:val="both"/>
        <w:rPr>
          <w:rFonts w:ascii="Arial" w:hAnsi="Arial" w:cs="Arial"/>
          <w:lang w:val="en-CA"/>
        </w:rPr>
      </w:pPr>
      <w:r w:rsidRPr="00A607B8">
        <w:rPr>
          <w:rFonts w:ascii="Arial" w:hAnsi="Arial" w:cs="Arial"/>
          <w:lang w:val="en-CA"/>
        </w:rPr>
        <w:t>Sleeping/resting differed significantly at t+30 min (Kruskal-Wallis H test; χ²(4) = 10.620, p=0.03), and t+90 min (χ²(4) = 10.62</w:t>
      </w:r>
      <w:r w:rsidR="003C288B" w:rsidRPr="00A607B8">
        <w:rPr>
          <w:rFonts w:ascii="Arial" w:hAnsi="Arial" w:cs="Arial"/>
          <w:lang w:val="en-CA"/>
        </w:rPr>
        <w:t>0</w:t>
      </w:r>
      <w:r w:rsidRPr="00A607B8">
        <w:rPr>
          <w:rFonts w:ascii="Arial" w:hAnsi="Arial" w:cs="Arial"/>
          <w:lang w:val="en-CA"/>
        </w:rPr>
        <w:t>, p=0.03) between the different treatment groups; however, post hoc analysis revealed no further significant difference.</w:t>
      </w:r>
    </w:p>
    <w:p w14:paraId="771E5102" w14:textId="77777777" w:rsidR="006E4978" w:rsidRPr="00A607B8" w:rsidRDefault="006E4978" w:rsidP="006E4978">
      <w:pPr>
        <w:spacing w:after="0" w:line="480" w:lineRule="auto"/>
        <w:jc w:val="both"/>
        <w:rPr>
          <w:rFonts w:ascii="Arial" w:hAnsi="Arial" w:cs="Arial"/>
          <w:lang w:val="en-CA"/>
        </w:rPr>
      </w:pPr>
    </w:p>
    <w:p w14:paraId="6116AC4A" w14:textId="77777777" w:rsidR="006E4978" w:rsidRPr="00A607B8" w:rsidRDefault="00894B08" w:rsidP="006E4978">
      <w:pPr>
        <w:spacing w:after="0" w:line="480" w:lineRule="auto"/>
        <w:jc w:val="both"/>
        <w:rPr>
          <w:rFonts w:ascii="Arial" w:hAnsi="Arial" w:cs="Arial"/>
          <w:i/>
          <w:lang w:val="en-CA"/>
        </w:rPr>
      </w:pPr>
      <w:r w:rsidRPr="00A607B8">
        <w:rPr>
          <w:rFonts w:ascii="Arial" w:hAnsi="Arial" w:cs="Arial"/>
          <w:i/>
          <w:lang w:val="en-CA"/>
        </w:rPr>
        <w:t>S</w:t>
      </w:r>
      <w:r w:rsidR="006E4978" w:rsidRPr="00A607B8">
        <w:rPr>
          <w:rFonts w:ascii="Arial" w:hAnsi="Arial" w:cs="Arial"/>
          <w:i/>
          <w:lang w:val="en-CA"/>
        </w:rPr>
        <w:t>tress conditions on LD 7</w:t>
      </w:r>
    </w:p>
    <w:p w14:paraId="3DDC88BF" w14:textId="77777777" w:rsidR="002570A9" w:rsidRPr="00A607B8" w:rsidRDefault="006E4978" w:rsidP="00A60015">
      <w:pPr>
        <w:spacing w:after="0" w:line="480" w:lineRule="auto"/>
        <w:jc w:val="both"/>
        <w:rPr>
          <w:rFonts w:ascii="Arial" w:hAnsi="Arial" w:cs="Arial"/>
          <w:lang w:val="en-CA"/>
        </w:rPr>
      </w:pPr>
      <w:r w:rsidRPr="00A607B8">
        <w:rPr>
          <w:rFonts w:ascii="Arial" w:hAnsi="Arial" w:cs="Arial"/>
          <w:u w:val="single"/>
          <w:lang w:val="en-CA"/>
        </w:rPr>
        <w:t>Non-maternal behaviors:</w:t>
      </w:r>
      <w:r w:rsidRPr="00A607B8">
        <w:rPr>
          <w:rFonts w:ascii="Arial" w:hAnsi="Arial" w:cs="Arial"/>
          <w:lang w:val="en-CA"/>
        </w:rPr>
        <w:t xml:space="preserve"> </w:t>
      </w:r>
      <w:r w:rsidR="00E851F3" w:rsidRPr="00A607B8">
        <w:rPr>
          <w:rFonts w:ascii="Arial" w:hAnsi="Arial" w:cs="Arial"/>
          <w:lang w:val="en-CA"/>
        </w:rPr>
        <w:t>No significant differences were detected for o</w:t>
      </w:r>
      <w:r w:rsidRPr="00A607B8">
        <w:rPr>
          <w:rFonts w:ascii="Arial" w:hAnsi="Arial" w:cs="Arial"/>
          <w:lang w:val="en-CA"/>
        </w:rPr>
        <w:t>ff-nest behavior, locomotion, self-grooming</w:t>
      </w:r>
      <w:r w:rsidR="003C288B" w:rsidRPr="00A607B8">
        <w:rPr>
          <w:rFonts w:ascii="Arial" w:hAnsi="Arial" w:cs="Arial"/>
          <w:lang w:val="en-CA"/>
        </w:rPr>
        <w:t>,</w:t>
      </w:r>
      <w:r w:rsidRPr="00A607B8">
        <w:rPr>
          <w:rFonts w:ascii="Arial" w:hAnsi="Arial" w:cs="Arial"/>
          <w:lang w:val="en-CA"/>
        </w:rPr>
        <w:t xml:space="preserve"> </w:t>
      </w:r>
      <w:r w:rsidR="00E851F3" w:rsidRPr="00A607B8">
        <w:rPr>
          <w:rFonts w:ascii="Arial" w:hAnsi="Arial" w:cs="Arial"/>
          <w:lang w:val="en-CA"/>
        </w:rPr>
        <w:t xml:space="preserve">and </w:t>
      </w:r>
      <w:r w:rsidRPr="00A607B8">
        <w:rPr>
          <w:rFonts w:ascii="Arial" w:hAnsi="Arial" w:cs="Arial"/>
          <w:lang w:val="en-CA"/>
        </w:rPr>
        <w:t>sleeping/resting</w:t>
      </w:r>
      <w:r w:rsidR="00E851F3" w:rsidRPr="00A607B8">
        <w:rPr>
          <w:rFonts w:ascii="Arial" w:hAnsi="Arial" w:cs="Arial"/>
          <w:lang w:val="en-CA"/>
        </w:rPr>
        <w:t xml:space="preserve"> (Table S2)</w:t>
      </w:r>
      <w:r w:rsidRPr="00A607B8">
        <w:rPr>
          <w:rFonts w:ascii="Arial" w:hAnsi="Arial" w:cs="Arial"/>
          <w:lang w:val="en-CA"/>
        </w:rPr>
        <w:t xml:space="preserve">. </w:t>
      </w:r>
      <w:r w:rsidR="002570A9" w:rsidRPr="00A607B8">
        <w:rPr>
          <w:rFonts w:ascii="Arial" w:hAnsi="Arial" w:cs="Arial"/>
          <w:lang w:val="en-CA"/>
        </w:rPr>
        <w:br w:type="page"/>
      </w:r>
    </w:p>
    <w:p w14:paraId="5076D683" w14:textId="77777777" w:rsidR="00D74CB9" w:rsidRPr="00A607B8" w:rsidRDefault="00D74CB9" w:rsidP="00753938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2"/>
          <w:szCs w:val="22"/>
          <w:lang w:val="en-CA"/>
        </w:rPr>
      </w:pPr>
      <w:r w:rsidRPr="00A607B8">
        <w:rPr>
          <w:rFonts w:ascii="Arial" w:hAnsi="Arial" w:cs="Arial"/>
          <w:color w:val="auto"/>
          <w:sz w:val="22"/>
          <w:szCs w:val="22"/>
          <w:lang w:val="en-CA"/>
        </w:rPr>
        <w:lastRenderedPageBreak/>
        <w:t>TABLES</w:t>
      </w:r>
    </w:p>
    <w:p w14:paraId="7A10323C" w14:textId="77777777" w:rsidR="00D74CB9" w:rsidRPr="00A607B8" w:rsidRDefault="00D74CB9" w:rsidP="00753938">
      <w:pPr>
        <w:pStyle w:val="Caption"/>
        <w:spacing w:after="0" w:line="480" w:lineRule="auto"/>
        <w:jc w:val="both"/>
        <w:rPr>
          <w:rFonts w:ascii="Arial" w:hAnsi="Arial" w:cs="Arial"/>
          <w:b w:val="0"/>
          <w:color w:val="auto"/>
          <w:sz w:val="22"/>
          <w:szCs w:val="22"/>
          <w:lang w:val="en-CA"/>
        </w:rPr>
      </w:pPr>
      <w:r w:rsidRPr="00A607B8">
        <w:rPr>
          <w:rFonts w:ascii="Arial" w:hAnsi="Arial" w:cs="Arial"/>
          <w:color w:val="auto"/>
          <w:sz w:val="22"/>
          <w:szCs w:val="22"/>
          <w:lang w:val="en-CA"/>
        </w:rPr>
        <w:t>Table S1. Effect of intra-adBNST CRF-R1 or -R2 specific agonist (ago) or antagonist (ant) treatment on non-maternal behaviors under non-stress conditions on LD 1.</w:t>
      </w:r>
      <w:r w:rsidRPr="00A607B8">
        <w:rPr>
          <w:rFonts w:ascii="Arial" w:hAnsi="Arial" w:cs="Arial"/>
          <w:b w:val="0"/>
          <w:color w:val="auto"/>
          <w:sz w:val="22"/>
          <w:szCs w:val="22"/>
          <w:lang w:val="en-CA"/>
        </w:rPr>
        <w:t xml:space="preserve"> The occurrence of all off-nest </w:t>
      </w:r>
      <w:r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>behaviors was scored for 60 min before and 90 min after infusion (indicated by the dotted line) as well as during an additional 60 min period in the afternoon. Off-nest behavior is further divided into locomotion (including digging/burrowing and any explorative behavior in the home cage), self-grooming, and sleeping/resting. Dams received an acute bilateral infusion of either (i) vehicle (VEH), (ii) a CRF-R1 ago</w:t>
      </w:r>
      <w:r w:rsidR="0038164F"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 xml:space="preserve"> (CRF)</w:t>
      </w:r>
      <w:r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>, (iii) a CRF-R1 ant</w:t>
      </w:r>
      <w:r w:rsidR="0038164F"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 xml:space="preserve"> (CP-154,526)</w:t>
      </w:r>
      <w:r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>, (iv) a CRF-R2 ago</w:t>
      </w:r>
      <w:r w:rsidR="0038164F"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 xml:space="preserve"> (</w:t>
      </w:r>
      <w:r w:rsidR="000F7C75"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>s</w:t>
      </w:r>
      <w:r w:rsidR="0038164F"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>tresscopin)</w:t>
      </w:r>
      <w:r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 xml:space="preserve">, or (v) a CRF-R2 ant </w:t>
      </w:r>
      <w:r w:rsidR="000F7C75"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>(a</w:t>
      </w:r>
      <w:r w:rsidR="0038164F"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 xml:space="preserve">stressin-2B) </w:t>
      </w:r>
      <w:r w:rsidRPr="00A60015">
        <w:rPr>
          <w:rFonts w:ascii="Arial" w:hAnsi="Arial" w:cs="Arial"/>
          <w:b w:val="0"/>
          <w:color w:val="auto"/>
          <w:sz w:val="22"/>
          <w:szCs w:val="22"/>
          <w:lang w:val="en-CA"/>
        </w:rPr>
        <w:t xml:space="preserve">into the adBNST. Data is presented as mean ± SEM. n = 6 - 8 rats per group. ** p ≤ 0.01, * p ≤ 0.05 versus VEH </w:t>
      </w:r>
      <w:r w:rsidRPr="00A607B8">
        <w:rPr>
          <w:rFonts w:ascii="Arial" w:hAnsi="Arial" w:cs="Arial"/>
          <w:b w:val="0"/>
          <w:color w:val="auto"/>
          <w:sz w:val="22"/>
          <w:szCs w:val="22"/>
          <w:lang w:val="en-CA"/>
        </w:rPr>
        <w:t>(Kruskal-Wallis H test).</w:t>
      </w:r>
    </w:p>
    <w:tbl>
      <w:tblPr>
        <w:tblStyle w:val="TableGrid"/>
        <w:tblW w:w="10348" w:type="dxa"/>
        <w:tblInd w:w="-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6"/>
        <w:gridCol w:w="1340"/>
        <w:gridCol w:w="1007"/>
        <w:gridCol w:w="1073"/>
        <w:gridCol w:w="1254"/>
        <w:gridCol w:w="1046"/>
        <w:gridCol w:w="61"/>
        <w:gridCol w:w="1028"/>
        <w:gridCol w:w="1099"/>
        <w:gridCol w:w="1084"/>
      </w:tblGrid>
      <w:tr w:rsidR="00D74CB9" w:rsidRPr="00A607B8" w14:paraId="63AA83DC" w14:textId="77777777" w:rsidTr="000F7C75">
        <w:tc>
          <w:tcPr>
            <w:tcW w:w="1356" w:type="dxa"/>
            <w:tcBorders>
              <w:bottom w:val="nil"/>
            </w:tcBorders>
          </w:tcPr>
          <w:p w14:paraId="5A640F0C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Behavior</w:t>
            </w:r>
          </w:p>
        </w:tc>
        <w:tc>
          <w:tcPr>
            <w:tcW w:w="1340" w:type="dxa"/>
            <w:tcBorders>
              <w:bottom w:val="nil"/>
            </w:tcBorders>
          </w:tcPr>
          <w:p w14:paraId="4BA224E3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Group</w:t>
            </w:r>
          </w:p>
        </w:tc>
        <w:tc>
          <w:tcPr>
            <w:tcW w:w="7652" w:type="dxa"/>
            <w:gridSpan w:val="8"/>
            <w:tcBorders>
              <w:bottom w:val="nil"/>
            </w:tcBorders>
          </w:tcPr>
          <w:p w14:paraId="266DF707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Occurrence [n]</w:t>
            </w:r>
          </w:p>
        </w:tc>
      </w:tr>
      <w:tr w:rsidR="00D74CB9" w:rsidRPr="00A607B8" w14:paraId="3FF8859D" w14:textId="77777777" w:rsidTr="000F7C75">
        <w:tc>
          <w:tcPr>
            <w:tcW w:w="1356" w:type="dxa"/>
            <w:tcBorders>
              <w:top w:val="nil"/>
            </w:tcBorders>
          </w:tcPr>
          <w:p w14:paraId="1F91713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</w:p>
        </w:tc>
        <w:tc>
          <w:tcPr>
            <w:tcW w:w="1340" w:type="dxa"/>
            <w:tcBorders>
              <w:top w:val="nil"/>
            </w:tcBorders>
          </w:tcPr>
          <w:p w14:paraId="29B1A3E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007" w:type="dxa"/>
            <w:tcBorders>
              <w:top w:val="nil"/>
            </w:tcBorders>
          </w:tcPr>
          <w:p w14:paraId="1EE982A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-60 min</w:t>
            </w:r>
          </w:p>
        </w:tc>
        <w:tc>
          <w:tcPr>
            <w:tcW w:w="1073" w:type="dxa"/>
            <w:tcBorders>
              <w:top w:val="nil"/>
              <w:right w:val="dashed" w:sz="4" w:space="0" w:color="auto"/>
            </w:tcBorders>
          </w:tcPr>
          <w:p w14:paraId="7F45065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-30 min</w:t>
            </w:r>
          </w:p>
        </w:tc>
        <w:tc>
          <w:tcPr>
            <w:tcW w:w="1254" w:type="dxa"/>
            <w:tcBorders>
              <w:top w:val="nil"/>
              <w:left w:val="dashed" w:sz="4" w:space="0" w:color="auto"/>
            </w:tcBorders>
          </w:tcPr>
          <w:p w14:paraId="16105B9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30 min</w:t>
            </w:r>
          </w:p>
        </w:tc>
        <w:tc>
          <w:tcPr>
            <w:tcW w:w="1107" w:type="dxa"/>
            <w:gridSpan w:val="2"/>
            <w:tcBorders>
              <w:top w:val="nil"/>
            </w:tcBorders>
          </w:tcPr>
          <w:p w14:paraId="0C96ADF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60 min</w:t>
            </w:r>
          </w:p>
        </w:tc>
        <w:tc>
          <w:tcPr>
            <w:tcW w:w="1028" w:type="dxa"/>
            <w:tcBorders>
              <w:top w:val="nil"/>
            </w:tcBorders>
          </w:tcPr>
          <w:p w14:paraId="0B9C84B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90 min</w:t>
            </w:r>
          </w:p>
        </w:tc>
        <w:tc>
          <w:tcPr>
            <w:tcW w:w="1099" w:type="dxa"/>
            <w:tcBorders>
              <w:top w:val="nil"/>
            </w:tcBorders>
          </w:tcPr>
          <w:p w14:paraId="0E9D46B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300 min</w:t>
            </w:r>
          </w:p>
        </w:tc>
        <w:tc>
          <w:tcPr>
            <w:tcW w:w="1084" w:type="dxa"/>
            <w:tcBorders>
              <w:top w:val="nil"/>
            </w:tcBorders>
          </w:tcPr>
          <w:p w14:paraId="42AE9E3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330 min</w:t>
            </w:r>
          </w:p>
        </w:tc>
      </w:tr>
      <w:tr w:rsidR="00D74CB9" w:rsidRPr="00A607B8" w14:paraId="7CB3B801" w14:textId="77777777" w:rsidTr="000F7C75">
        <w:tc>
          <w:tcPr>
            <w:tcW w:w="1356" w:type="dxa"/>
          </w:tcPr>
          <w:p w14:paraId="3C2AA583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Off-nest</w:t>
            </w:r>
          </w:p>
        </w:tc>
        <w:tc>
          <w:tcPr>
            <w:tcW w:w="1340" w:type="dxa"/>
          </w:tcPr>
          <w:p w14:paraId="4B1C6563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1B6A55C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go</w:t>
            </w:r>
          </w:p>
          <w:p w14:paraId="596A0384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nt</w:t>
            </w:r>
          </w:p>
          <w:p w14:paraId="5315D6B0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go</w:t>
            </w:r>
          </w:p>
          <w:p w14:paraId="07DA01D2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nt</w:t>
            </w:r>
          </w:p>
        </w:tc>
        <w:tc>
          <w:tcPr>
            <w:tcW w:w="1007" w:type="dxa"/>
          </w:tcPr>
          <w:p w14:paraId="51848DA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9±1.2</w:t>
            </w:r>
          </w:p>
          <w:p w14:paraId="653A707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4±1.1</w:t>
            </w:r>
          </w:p>
          <w:p w14:paraId="0DF985A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3889649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09E581B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1±0.8</w:t>
            </w:r>
          </w:p>
        </w:tc>
        <w:tc>
          <w:tcPr>
            <w:tcW w:w="1073" w:type="dxa"/>
            <w:tcBorders>
              <w:right w:val="dashed" w:sz="4" w:space="0" w:color="auto"/>
            </w:tcBorders>
          </w:tcPr>
          <w:p w14:paraId="44AD7F6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4EFC6D6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44FEC97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3</w:t>
            </w:r>
          </w:p>
          <w:p w14:paraId="7D84808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5F44674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9±0.6</w:t>
            </w:r>
          </w:p>
        </w:tc>
        <w:tc>
          <w:tcPr>
            <w:tcW w:w="1254" w:type="dxa"/>
            <w:tcBorders>
              <w:left w:val="dashed" w:sz="4" w:space="0" w:color="auto"/>
            </w:tcBorders>
          </w:tcPr>
          <w:p w14:paraId="5E3B08B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4</w:t>
            </w:r>
          </w:p>
          <w:p w14:paraId="19C9A92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4.5±0.9**</w:t>
            </w:r>
          </w:p>
          <w:p w14:paraId="686BD74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9±1.2</w:t>
            </w:r>
          </w:p>
          <w:p w14:paraId="0C2E6D8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4.8±2.9</w:t>
            </w:r>
          </w:p>
          <w:p w14:paraId="6C2D7AE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4±0.9</w:t>
            </w:r>
          </w:p>
        </w:tc>
        <w:tc>
          <w:tcPr>
            <w:tcW w:w="1046" w:type="dxa"/>
          </w:tcPr>
          <w:p w14:paraId="27D026F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4</w:t>
            </w:r>
          </w:p>
          <w:p w14:paraId="7772A25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4.9±1.0**</w:t>
            </w:r>
          </w:p>
          <w:p w14:paraId="03CA1B8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7B8EC7B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8±2.5</w:t>
            </w:r>
          </w:p>
          <w:p w14:paraId="2F90576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3±1.3</w:t>
            </w:r>
          </w:p>
        </w:tc>
        <w:tc>
          <w:tcPr>
            <w:tcW w:w="1089" w:type="dxa"/>
            <w:gridSpan w:val="2"/>
          </w:tcPr>
          <w:p w14:paraId="4F75CC9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7536328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5.6±1.5*</w:t>
            </w:r>
          </w:p>
          <w:p w14:paraId="3B3CC93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6±0.4</w:t>
            </w:r>
          </w:p>
          <w:p w14:paraId="260140E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3.0±2.4</w:t>
            </w:r>
          </w:p>
          <w:p w14:paraId="19233DD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6±0.4</w:t>
            </w:r>
          </w:p>
        </w:tc>
        <w:tc>
          <w:tcPr>
            <w:tcW w:w="1099" w:type="dxa"/>
          </w:tcPr>
          <w:p w14:paraId="7808918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7BC5121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3.6±1.6**</w:t>
            </w:r>
          </w:p>
          <w:p w14:paraId="5253A8A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  <w:p w14:paraId="6E795C8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40E0067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84" w:type="dxa"/>
          </w:tcPr>
          <w:p w14:paraId="6D65695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6686DB1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0±0.5</w:t>
            </w:r>
          </w:p>
          <w:p w14:paraId="5E90BD7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9±0.4</w:t>
            </w:r>
          </w:p>
          <w:p w14:paraId="71C1D84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3±1.0</w:t>
            </w:r>
          </w:p>
          <w:p w14:paraId="3492BEE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3±0.9</w:t>
            </w:r>
          </w:p>
        </w:tc>
      </w:tr>
      <w:tr w:rsidR="00D74CB9" w:rsidRPr="00A607B8" w14:paraId="6F5AA30F" w14:textId="77777777" w:rsidTr="000F7C75">
        <w:tc>
          <w:tcPr>
            <w:tcW w:w="1356" w:type="dxa"/>
          </w:tcPr>
          <w:p w14:paraId="15A6EEC2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Locomotion</w:t>
            </w:r>
          </w:p>
        </w:tc>
        <w:tc>
          <w:tcPr>
            <w:tcW w:w="1340" w:type="dxa"/>
          </w:tcPr>
          <w:p w14:paraId="40224DA3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7F0932CA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go</w:t>
            </w:r>
          </w:p>
          <w:p w14:paraId="1EEE61A7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nt</w:t>
            </w:r>
          </w:p>
          <w:p w14:paraId="3A24F74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go</w:t>
            </w:r>
          </w:p>
          <w:p w14:paraId="372FD7D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nt</w:t>
            </w:r>
          </w:p>
        </w:tc>
        <w:tc>
          <w:tcPr>
            <w:tcW w:w="1007" w:type="dxa"/>
          </w:tcPr>
          <w:p w14:paraId="4178BDB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9±0.4</w:t>
            </w:r>
          </w:p>
          <w:p w14:paraId="501297B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8±0.5</w:t>
            </w:r>
          </w:p>
          <w:p w14:paraId="7453A5A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4806741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3A9FBB2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73" w:type="dxa"/>
            <w:tcBorders>
              <w:right w:val="dashed" w:sz="4" w:space="0" w:color="auto"/>
            </w:tcBorders>
          </w:tcPr>
          <w:p w14:paraId="1CDC384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4768364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03F792B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3</w:t>
            </w:r>
          </w:p>
          <w:p w14:paraId="4BC37A0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252D1D5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254" w:type="dxa"/>
            <w:tcBorders>
              <w:left w:val="dashed" w:sz="4" w:space="0" w:color="auto"/>
            </w:tcBorders>
          </w:tcPr>
          <w:p w14:paraId="4ECB27F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  <w:p w14:paraId="62C8D94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9±0.6**</w:t>
            </w:r>
          </w:p>
          <w:p w14:paraId="4E44CC5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405F108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1A08C68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46" w:type="dxa"/>
          </w:tcPr>
          <w:p w14:paraId="5DB4320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64F1323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3.5±1.0**</w:t>
            </w:r>
          </w:p>
          <w:p w14:paraId="141FDD0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256FB4E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497BEDD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</w:tc>
        <w:tc>
          <w:tcPr>
            <w:tcW w:w="1089" w:type="dxa"/>
            <w:gridSpan w:val="2"/>
          </w:tcPr>
          <w:p w14:paraId="325F33F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095A01D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8±0.8**</w:t>
            </w:r>
          </w:p>
          <w:p w14:paraId="5D05974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3</w:t>
            </w:r>
          </w:p>
          <w:p w14:paraId="3A88860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7±0.5</w:t>
            </w:r>
          </w:p>
          <w:p w14:paraId="2289DC0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</w:tc>
        <w:tc>
          <w:tcPr>
            <w:tcW w:w="1099" w:type="dxa"/>
          </w:tcPr>
          <w:p w14:paraId="1DCC036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36ABDCC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3±1.0**</w:t>
            </w:r>
          </w:p>
          <w:p w14:paraId="7A41FEB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50D550F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22905DF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84" w:type="dxa"/>
          </w:tcPr>
          <w:p w14:paraId="177189B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79BD528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9±0.5</w:t>
            </w:r>
          </w:p>
          <w:p w14:paraId="6F12DF9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4218EE6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517E24E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</w:tc>
      </w:tr>
      <w:tr w:rsidR="00D74CB9" w:rsidRPr="00A607B8" w14:paraId="48094D0D" w14:textId="77777777" w:rsidTr="000F7C75">
        <w:tc>
          <w:tcPr>
            <w:tcW w:w="1356" w:type="dxa"/>
          </w:tcPr>
          <w:p w14:paraId="032E5AEF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Self-grooming</w:t>
            </w:r>
          </w:p>
        </w:tc>
        <w:tc>
          <w:tcPr>
            <w:tcW w:w="1340" w:type="dxa"/>
          </w:tcPr>
          <w:p w14:paraId="24632644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0ABFD553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go</w:t>
            </w:r>
          </w:p>
          <w:p w14:paraId="7C679AB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nt</w:t>
            </w:r>
          </w:p>
          <w:p w14:paraId="2DA7E003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go</w:t>
            </w:r>
          </w:p>
          <w:p w14:paraId="1C49921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nt</w:t>
            </w:r>
          </w:p>
        </w:tc>
        <w:tc>
          <w:tcPr>
            <w:tcW w:w="1007" w:type="dxa"/>
          </w:tcPr>
          <w:p w14:paraId="4D76E66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6572F4E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062963A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7CE110E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615244D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</w:tc>
        <w:tc>
          <w:tcPr>
            <w:tcW w:w="1073" w:type="dxa"/>
            <w:tcBorders>
              <w:right w:val="dashed" w:sz="4" w:space="0" w:color="auto"/>
            </w:tcBorders>
          </w:tcPr>
          <w:p w14:paraId="2C27943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056CFC7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411DFA7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361F22B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6382AA4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254" w:type="dxa"/>
            <w:tcBorders>
              <w:left w:val="dashed" w:sz="4" w:space="0" w:color="auto"/>
            </w:tcBorders>
          </w:tcPr>
          <w:p w14:paraId="26CA642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3D71965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1±0.4</w:t>
            </w:r>
          </w:p>
          <w:p w14:paraId="49A0935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304067D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8±0.7</w:t>
            </w:r>
          </w:p>
          <w:p w14:paraId="31DD502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</w:tc>
        <w:tc>
          <w:tcPr>
            <w:tcW w:w="1046" w:type="dxa"/>
          </w:tcPr>
          <w:p w14:paraId="1259550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081F5AA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9±1.0*</w:t>
            </w:r>
          </w:p>
          <w:p w14:paraId="35E5E7E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4FFF437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0ECC1A4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3</w:t>
            </w:r>
          </w:p>
        </w:tc>
        <w:tc>
          <w:tcPr>
            <w:tcW w:w="1089" w:type="dxa"/>
            <w:gridSpan w:val="2"/>
          </w:tcPr>
          <w:p w14:paraId="4719CF4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4432497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0±0.8</w:t>
            </w:r>
          </w:p>
          <w:p w14:paraId="583A00B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4439A70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72C95C6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</w:tc>
        <w:tc>
          <w:tcPr>
            <w:tcW w:w="1099" w:type="dxa"/>
          </w:tcPr>
          <w:p w14:paraId="31EAE9B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C149C3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5DB9030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DB60DB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6C390E1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84" w:type="dxa"/>
          </w:tcPr>
          <w:p w14:paraId="63DE04F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57720AC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4D14E00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34E2E43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7F5A58B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</w:tc>
      </w:tr>
      <w:tr w:rsidR="00D74CB9" w:rsidRPr="00A607B8" w14:paraId="4DC3BF0B" w14:textId="77777777" w:rsidTr="000F7C75">
        <w:tc>
          <w:tcPr>
            <w:tcW w:w="1356" w:type="dxa"/>
          </w:tcPr>
          <w:p w14:paraId="27DDC1F8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Sleeping/</w:t>
            </w:r>
          </w:p>
          <w:p w14:paraId="0166FD32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resting</w:t>
            </w:r>
          </w:p>
        </w:tc>
        <w:tc>
          <w:tcPr>
            <w:tcW w:w="1340" w:type="dxa"/>
          </w:tcPr>
          <w:p w14:paraId="670C202F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573B8DAE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go</w:t>
            </w:r>
          </w:p>
          <w:p w14:paraId="22B73304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nt</w:t>
            </w:r>
          </w:p>
          <w:p w14:paraId="692CDC05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go</w:t>
            </w:r>
          </w:p>
          <w:p w14:paraId="7901952A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nt</w:t>
            </w:r>
          </w:p>
        </w:tc>
        <w:tc>
          <w:tcPr>
            <w:tcW w:w="1007" w:type="dxa"/>
          </w:tcPr>
          <w:p w14:paraId="4CC454E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22FB253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4±1.0</w:t>
            </w:r>
          </w:p>
          <w:p w14:paraId="17CFD1B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AAD942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0187B6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73" w:type="dxa"/>
            <w:tcBorders>
              <w:right w:val="dashed" w:sz="4" w:space="0" w:color="auto"/>
            </w:tcBorders>
          </w:tcPr>
          <w:p w14:paraId="1641CCF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7562122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4E60236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593A5B1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2EC652A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254" w:type="dxa"/>
            <w:tcBorders>
              <w:left w:val="dashed" w:sz="4" w:space="0" w:color="auto"/>
            </w:tcBorders>
          </w:tcPr>
          <w:p w14:paraId="095ED3A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5EB4DF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7F1BE15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6B9FA44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3.2±2.0</w:t>
            </w:r>
          </w:p>
          <w:p w14:paraId="666F5A6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46" w:type="dxa"/>
          </w:tcPr>
          <w:p w14:paraId="58EC8E1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0614E72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6AF5476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5EC0C14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5±2.5</w:t>
            </w:r>
          </w:p>
          <w:p w14:paraId="23C4E8D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89" w:type="dxa"/>
            <w:gridSpan w:val="2"/>
          </w:tcPr>
          <w:p w14:paraId="542449B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0F2D606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5AD9191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55A4DCA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3±1.1</w:t>
            </w:r>
          </w:p>
          <w:p w14:paraId="30B2B7B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99" w:type="dxa"/>
          </w:tcPr>
          <w:p w14:paraId="533E72F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DCC7FB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6±0.6</w:t>
            </w:r>
          </w:p>
          <w:p w14:paraId="494D369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32355E1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446824A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084" w:type="dxa"/>
          </w:tcPr>
          <w:p w14:paraId="6A53C5C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2AD767B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24B1C99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538E987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207BF07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</w:tr>
    </w:tbl>
    <w:p w14:paraId="6984F856" w14:textId="77777777" w:rsidR="00D74CB9" w:rsidRPr="00A607B8" w:rsidRDefault="00562D86" w:rsidP="00C43D66">
      <w:pPr>
        <w:spacing w:line="480" w:lineRule="auto"/>
        <w:jc w:val="both"/>
        <w:rPr>
          <w:rFonts w:ascii="Arial" w:hAnsi="Arial" w:cs="Arial"/>
          <w:b/>
          <w:lang w:val="en-CA"/>
        </w:rPr>
      </w:pPr>
      <w:bookmarkStart w:id="1" w:name="_Ref398648319"/>
      <w:r w:rsidRPr="00A607B8">
        <w:rPr>
          <w:lang w:val="en-CA"/>
        </w:rPr>
        <w:br w:type="page"/>
      </w:r>
      <w:r w:rsidR="00D74CB9" w:rsidRPr="00A607B8">
        <w:rPr>
          <w:rFonts w:ascii="Arial" w:hAnsi="Arial" w:cs="Arial"/>
          <w:b/>
          <w:lang w:val="en-CA"/>
        </w:rPr>
        <w:lastRenderedPageBreak/>
        <w:t>Tabl</w:t>
      </w:r>
      <w:bookmarkEnd w:id="1"/>
      <w:r w:rsidR="00D74CB9" w:rsidRPr="00A607B8">
        <w:rPr>
          <w:rFonts w:ascii="Arial" w:hAnsi="Arial" w:cs="Arial"/>
          <w:b/>
          <w:lang w:val="en-CA"/>
        </w:rPr>
        <w:t>e S2. Effect of intra-adBNST CRF-R1 or -R2 specific agonist (ago) or antagonist (ant) treatment on non-maternal behaviors under stress conditions on LD 7.</w:t>
      </w:r>
      <w:r w:rsidR="00D74CB9" w:rsidRPr="00A607B8">
        <w:rPr>
          <w:rFonts w:ascii="Arial" w:hAnsi="Arial" w:cs="Arial"/>
          <w:lang w:val="en-CA"/>
        </w:rPr>
        <w:t xml:space="preserve"> The occurrence of all off-nest behaviors was scored for 60 min before and 60 min after the combined infusion with the maternal defense test (indicated by the dotted line). Off-nest behavior is further divided into locomotion (including digging/</w:t>
      </w:r>
      <w:r w:rsidR="00D74CB9" w:rsidRPr="00A60015">
        <w:rPr>
          <w:rFonts w:ascii="Arial" w:hAnsi="Arial" w:cs="Arial"/>
          <w:lang w:val="en-CA"/>
        </w:rPr>
        <w:t>burrowing and any explorative behavior in the home cage), self-grooming, and sleeping/resting. Dams received an acute bilateral infusion of either (i) vehicle (VEH), (ii) a CRF-R1 ago</w:t>
      </w:r>
      <w:r w:rsidR="0038164F" w:rsidRPr="00A60015">
        <w:rPr>
          <w:rFonts w:ascii="Arial" w:hAnsi="Arial" w:cs="Arial"/>
          <w:lang w:val="en-CA"/>
        </w:rPr>
        <w:t xml:space="preserve"> (CRF), (iii) a CRF-R1 ant (CP-154,526), (iv) a CRF-R2 ago </w:t>
      </w:r>
      <w:r w:rsidR="000F7C75" w:rsidRPr="00A60015">
        <w:rPr>
          <w:rFonts w:ascii="Arial" w:hAnsi="Arial" w:cs="Arial"/>
          <w:lang w:val="en-CA"/>
        </w:rPr>
        <w:t>(s</w:t>
      </w:r>
      <w:r w:rsidR="0038164F" w:rsidRPr="00A60015">
        <w:rPr>
          <w:rFonts w:ascii="Arial" w:hAnsi="Arial" w:cs="Arial"/>
          <w:lang w:val="en-CA"/>
        </w:rPr>
        <w:t xml:space="preserve">tresscopin), or (v) a CRF-R2 ant </w:t>
      </w:r>
      <w:r w:rsidR="000F7C75" w:rsidRPr="00A60015">
        <w:rPr>
          <w:rFonts w:ascii="Arial" w:hAnsi="Arial" w:cs="Arial"/>
          <w:lang w:val="en-CA"/>
        </w:rPr>
        <w:t>(a</w:t>
      </w:r>
      <w:r w:rsidR="0038164F" w:rsidRPr="00A60015">
        <w:rPr>
          <w:rFonts w:ascii="Arial" w:hAnsi="Arial" w:cs="Arial"/>
          <w:lang w:val="en-CA"/>
        </w:rPr>
        <w:t>stressin-2B)</w:t>
      </w:r>
      <w:r w:rsidR="00D74CB9" w:rsidRPr="00A60015">
        <w:rPr>
          <w:rFonts w:ascii="Arial" w:hAnsi="Arial" w:cs="Arial"/>
          <w:lang w:val="en-CA"/>
        </w:rPr>
        <w:t xml:space="preserve"> into the adBNST. Data presented are group </w:t>
      </w:r>
      <w:r w:rsidR="00D74CB9" w:rsidRPr="00A607B8">
        <w:rPr>
          <w:rFonts w:ascii="Arial" w:hAnsi="Arial" w:cs="Arial"/>
          <w:lang w:val="en-CA"/>
        </w:rPr>
        <w:t xml:space="preserve">means ± SEM. n = 6 - 8 rats per group. </w:t>
      </w:r>
    </w:p>
    <w:tbl>
      <w:tblPr>
        <w:tblStyle w:val="TableGrid"/>
        <w:tblW w:w="83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564"/>
        <w:gridCol w:w="1298"/>
        <w:gridCol w:w="1299"/>
        <w:gridCol w:w="1298"/>
        <w:gridCol w:w="1299"/>
      </w:tblGrid>
      <w:tr w:rsidR="00D74CB9" w:rsidRPr="00A607B8" w14:paraId="01270C51" w14:textId="77777777" w:rsidTr="00516B1C">
        <w:trPr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37F84D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Behavior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573D5B84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Group</w:t>
            </w:r>
          </w:p>
        </w:tc>
        <w:tc>
          <w:tcPr>
            <w:tcW w:w="5194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ECC3F9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Occurrence [n]</w:t>
            </w:r>
          </w:p>
        </w:tc>
      </w:tr>
      <w:tr w:rsidR="00D74CB9" w:rsidRPr="00A607B8" w14:paraId="5DAAD6CB" w14:textId="77777777" w:rsidTr="00516B1C">
        <w:trPr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101F45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4F8C7B7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B69BB5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-130 min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0245693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-100 min</w:t>
            </w:r>
          </w:p>
        </w:tc>
        <w:tc>
          <w:tcPr>
            <w:tcW w:w="1298" w:type="dxa"/>
            <w:tcBorders>
              <w:top w:val="nil"/>
              <w:left w:val="dashed" w:sz="4" w:space="0" w:color="auto"/>
              <w:bottom w:val="single" w:sz="4" w:space="0" w:color="auto"/>
            </w:tcBorders>
          </w:tcPr>
          <w:p w14:paraId="3BE1ACE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 min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B22E6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30 min</w:t>
            </w:r>
          </w:p>
        </w:tc>
      </w:tr>
      <w:tr w:rsidR="00D74CB9" w:rsidRPr="00A607B8" w14:paraId="53AA6AA0" w14:textId="77777777" w:rsidTr="00516B1C">
        <w:trPr>
          <w:jc w:val="center"/>
        </w:trPr>
        <w:tc>
          <w:tcPr>
            <w:tcW w:w="1640" w:type="dxa"/>
            <w:tcBorders>
              <w:top w:val="single" w:sz="4" w:space="0" w:color="auto"/>
            </w:tcBorders>
          </w:tcPr>
          <w:p w14:paraId="7DFF1E7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Off-nest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F4154BD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485C9A78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go</w:t>
            </w:r>
          </w:p>
          <w:p w14:paraId="239ED632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nt</w:t>
            </w:r>
          </w:p>
          <w:p w14:paraId="1F8C0585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go</w:t>
            </w:r>
          </w:p>
          <w:p w14:paraId="59BC927C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nt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24C90B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5±0.3</w:t>
            </w:r>
          </w:p>
          <w:p w14:paraId="3E58850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3</w:t>
            </w:r>
          </w:p>
          <w:p w14:paraId="64F3975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3±0.6</w:t>
            </w:r>
          </w:p>
          <w:p w14:paraId="7001908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3±1.0</w:t>
            </w:r>
          </w:p>
          <w:p w14:paraId="0711DC5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</w:tc>
        <w:tc>
          <w:tcPr>
            <w:tcW w:w="1299" w:type="dxa"/>
            <w:tcBorders>
              <w:top w:val="single" w:sz="4" w:space="0" w:color="auto"/>
              <w:right w:val="dashed" w:sz="4" w:space="0" w:color="auto"/>
            </w:tcBorders>
          </w:tcPr>
          <w:p w14:paraId="533FAF7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4D3BD76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1±0.9</w:t>
            </w:r>
          </w:p>
          <w:p w14:paraId="0BC35C7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60BF171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  <w:p w14:paraId="1DE5FA1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6±0.4</w:t>
            </w:r>
          </w:p>
        </w:tc>
        <w:tc>
          <w:tcPr>
            <w:tcW w:w="1298" w:type="dxa"/>
            <w:tcBorders>
              <w:top w:val="single" w:sz="4" w:space="0" w:color="auto"/>
              <w:left w:val="dashed" w:sz="4" w:space="0" w:color="auto"/>
            </w:tcBorders>
          </w:tcPr>
          <w:p w14:paraId="1AB72BC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3.8±1.0</w:t>
            </w:r>
          </w:p>
          <w:p w14:paraId="0018383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6±0.6</w:t>
            </w:r>
          </w:p>
          <w:p w14:paraId="3C310FD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3.9±1.5</w:t>
            </w:r>
          </w:p>
          <w:p w14:paraId="413962A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4.2±2.3</w:t>
            </w:r>
          </w:p>
          <w:p w14:paraId="5189927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3.6±1.7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5C44F6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6±0.3</w:t>
            </w:r>
          </w:p>
          <w:p w14:paraId="7727AF8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0±0.5</w:t>
            </w:r>
          </w:p>
          <w:p w14:paraId="4886EC2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7±0.4</w:t>
            </w:r>
          </w:p>
          <w:p w14:paraId="7B1F2B1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7±0.7</w:t>
            </w:r>
          </w:p>
          <w:p w14:paraId="75C64DF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6±0.6</w:t>
            </w:r>
          </w:p>
        </w:tc>
      </w:tr>
      <w:tr w:rsidR="00D74CB9" w:rsidRPr="00A607B8" w14:paraId="29F6820C" w14:textId="77777777" w:rsidTr="00516B1C">
        <w:trPr>
          <w:jc w:val="center"/>
        </w:trPr>
        <w:tc>
          <w:tcPr>
            <w:tcW w:w="1640" w:type="dxa"/>
          </w:tcPr>
          <w:p w14:paraId="4BC9713D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Locomotion</w:t>
            </w:r>
          </w:p>
        </w:tc>
        <w:tc>
          <w:tcPr>
            <w:tcW w:w="1564" w:type="dxa"/>
          </w:tcPr>
          <w:p w14:paraId="0A0A0755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3DC7F702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go</w:t>
            </w:r>
          </w:p>
          <w:p w14:paraId="3B5BEB3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nt</w:t>
            </w:r>
          </w:p>
          <w:p w14:paraId="505C18AA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go</w:t>
            </w:r>
          </w:p>
          <w:p w14:paraId="782B109D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nt</w:t>
            </w:r>
          </w:p>
        </w:tc>
        <w:tc>
          <w:tcPr>
            <w:tcW w:w="1298" w:type="dxa"/>
          </w:tcPr>
          <w:p w14:paraId="2729559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77C553C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682ADB0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4F221D3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6AC7E09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299" w:type="dxa"/>
            <w:tcBorders>
              <w:right w:val="dashed" w:sz="4" w:space="0" w:color="auto"/>
            </w:tcBorders>
          </w:tcPr>
          <w:p w14:paraId="10FF9BE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390CDCC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6±0.4</w:t>
            </w:r>
          </w:p>
          <w:p w14:paraId="3D7EEC2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4935710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223EC901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6±0.4</w:t>
            </w:r>
          </w:p>
        </w:tc>
        <w:tc>
          <w:tcPr>
            <w:tcW w:w="1298" w:type="dxa"/>
            <w:tcBorders>
              <w:left w:val="dashed" w:sz="4" w:space="0" w:color="auto"/>
            </w:tcBorders>
          </w:tcPr>
          <w:p w14:paraId="5DB1F79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0±0.6</w:t>
            </w:r>
          </w:p>
          <w:p w14:paraId="0F73451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0±0.3</w:t>
            </w:r>
          </w:p>
          <w:p w14:paraId="542EBE9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9±0.6</w:t>
            </w:r>
          </w:p>
          <w:p w14:paraId="2052F0B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8±0.7</w:t>
            </w:r>
          </w:p>
          <w:p w14:paraId="28E95CF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9±0.3</w:t>
            </w:r>
          </w:p>
        </w:tc>
        <w:tc>
          <w:tcPr>
            <w:tcW w:w="1299" w:type="dxa"/>
          </w:tcPr>
          <w:p w14:paraId="1BA1652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19B32E3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3</w:t>
            </w:r>
          </w:p>
          <w:p w14:paraId="0A00B6A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2</w:t>
            </w:r>
          </w:p>
          <w:p w14:paraId="586C8AE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571A608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</w:tc>
      </w:tr>
      <w:tr w:rsidR="00D74CB9" w:rsidRPr="00A607B8" w14:paraId="0CC25C57" w14:textId="77777777" w:rsidTr="00516B1C">
        <w:trPr>
          <w:jc w:val="center"/>
        </w:trPr>
        <w:tc>
          <w:tcPr>
            <w:tcW w:w="1640" w:type="dxa"/>
          </w:tcPr>
          <w:p w14:paraId="70E7E01F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Self-grooming</w:t>
            </w:r>
          </w:p>
        </w:tc>
        <w:tc>
          <w:tcPr>
            <w:tcW w:w="1564" w:type="dxa"/>
          </w:tcPr>
          <w:p w14:paraId="0A8DF655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032FD21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go</w:t>
            </w:r>
          </w:p>
          <w:p w14:paraId="5C9C0443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nt</w:t>
            </w:r>
          </w:p>
          <w:p w14:paraId="685C6FD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go</w:t>
            </w:r>
          </w:p>
          <w:p w14:paraId="3D3C1C85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nt</w:t>
            </w:r>
          </w:p>
        </w:tc>
        <w:tc>
          <w:tcPr>
            <w:tcW w:w="1298" w:type="dxa"/>
          </w:tcPr>
          <w:p w14:paraId="461EECB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2B6CE10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0B00D51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39FC3C4F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CA271D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299" w:type="dxa"/>
            <w:tcBorders>
              <w:right w:val="dashed" w:sz="4" w:space="0" w:color="auto"/>
            </w:tcBorders>
          </w:tcPr>
          <w:p w14:paraId="1EF57E4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4AFB10D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1CC2AD4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737F339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71EB392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298" w:type="dxa"/>
            <w:tcBorders>
              <w:left w:val="dashed" w:sz="4" w:space="0" w:color="auto"/>
            </w:tcBorders>
          </w:tcPr>
          <w:p w14:paraId="67FBFBB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5±0.3</w:t>
            </w:r>
          </w:p>
          <w:p w14:paraId="48F442A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  <w:p w14:paraId="5DAE73E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7±0.3</w:t>
            </w:r>
          </w:p>
          <w:p w14:paraId="08A0962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8±0.5</w:t>
            </w:r>
          </w:p>
          <w:p w14:paraId="13ADCD2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2.1±1.3</w:t>
            </w:r>
          </w:p>
        </w:tc>
        <w:tc>
          <w:tcPr>
            <w:tcW w:w="1299" w:type="dxa"/>
          </w:tcPr>
          <w:p w14:paraId="0DA35F3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4F881D2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33D3B4D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5BCD7B1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74F8EDA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</w:tc>
      </w:tr>
      <w:tr w:rsidR="00D74CB9" w:rsidRPr="00A607B8" w14:paraId="236E88E5" w14:textId="77777777" w:rsidTr="00516B1C">
        <w:trPr>
          <w:jc w:val="center"/>
        </w:trPr>
        <w:tc>
          <w:tcPr>
            <w:tcW w:w="1640" w:type="dxa"/>
          </w:tcPr>
          <w:p w14:paraId="175D3778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Sleeping/</w:t>
            </w:r>
          </w:p>
          <w:p w14:paraId="6E25C378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resting</w:t>
            </w:r>
          </w:p>
        </w:tc>
        <w:tc>
          <w:tcPr>
            <w:tcW w:w="1564" w:type="dxa"/>
          </w:tcPr>
          <w:p w14:paraId="39C8BA5F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64A29804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go</w:t>
            </w:r>
          </w:p>
          <w:p w14:paraId="4CAEB28F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1 ant</w:t>
            </w:r>
          </w:p>
          <w:p w14:paraId="6505015F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go</w:t>
            </w:r>
          </w:p>
          <w:p w14:paraId="0C128929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CRF-R2 ant</w:t>
            </w:r>
          </w:p>
        </w:tc>
        <w:tc>
          <w:tcPr>
            <w:tcW w:w="1298" w:type="dxa"/>
          </w:tcPr>
          <w:p w14:paraId="3E248FB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BAAEEB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0794F75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78E2818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0±1.0</w:t>
            </w:r>
          </w:p>
          <w:p w14:paraId="2490E51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</w:tc>
        <w:tc>
          <w:tcPr>
            <w:tcW w:w="1299" w:type="dxa"/>
            <w:tcBorders>
              <w:right w:val="dashed" w:sz="4" w:space="0" w:color="auto"/>
            </w:tcBorders>
          </w:tcPr>
          <w:p w14:paraId="65B1D90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72E0DA4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1±0.1</w:t>
            </w:r>
          </w:p>
          <w:p w14:paraId="3722E11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5021D63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3D24ECC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  <w:tc>
          <w:tcPr>
            <w:tcW w:w="1298" w:type="dxa"/>
            <w:tcBorders>
              <w:left w:val="dashed" w:sz="4" w:space="0" w:color="auto"/>
            </w:tcBorders>
          </w:tcPr>
          <w:p w14:paraId="4C9C697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9±0.6</w:t>
            </w:r>
          </w:p>
          <w:p w14:paraId="27876FB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1D4DB9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6±0.6</w:t>
            </w:r>
          </w:p>
          <w:p w14:paraId="2DF977E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2±0.2</w:t>
            </w:r>
          </w:p>
          <w:p w14:paraId="567A251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4±0.2</w:t>
            </w:r>
          </w:p>
        </w:tc>
        <w:tc>
          <w:tcPr>
            <w:tcW w:w="1299" w:type="dxa"/>
          </w:tcPr>
          <w:p w14:paraId="26EE08C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2</w:t>
            </w:r>
          </w:p>
          <w:p w14:paraId="14D4565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31015ED0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  <w:p w14:paraId="1C9F1A2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3±0.3</w:t>
            </w:r>
          </w:p>
          <w:p w14:paraId="1EBBBDD6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0.0±0.0</w:t>
            </w:r>
          </w:p>
        </w:tc>
      </w:tr>
    </w:tbl>
    <w:p w14:paraId="62867DF9" w14:textId="77777777" w:rsidR="004B7958" w:rsidRDefault="004B7958" w:rsidP="00D74CB9">
      <w:pPr>
        <w:rPr>
          <w:lang w:val="en-CA"/>
        </w:rPr>
      </w:pPr>
    </w:p>
    <w:p w14:paraId="5C9BAFEB" w14:textId="77777777" w:rsidR="004B7958" w:rsidRDefault="004B7958">
      <w:pPr>
        <w:rPr>
          <w:lang w:val="en-CA"/>
        </w:rPr>
      </w:pPr>
      <w:r>
        <w:rPr>
          <w:lang w:val="en-CA"/>
        </w:rPr>
        <w:br w:type="page"/>
      </w:r>
    </w:p>
    <w:p w14:paraId="5BB8AAE1" w14:textId="77777777" w:rsidR="00D74CB9" w:rsidRPr="00A607B8" w:rsidRDefault="00D74CB9" w:rsidP="00D74CB9">
      <w:pPr>
        <w:spacing w:after="0" w:line="480" w:lineRule="auto"/>
        <w:jc w:val="both"/>
        <w:rPr>
          <w:rFonts w:ascii="Arial" w:hAnsi="Arial" w:cs="Arial"/>
          <w:lang w:val="en-CA"/>
        </w:rPr>
      </w:pPr>
      <w:r w:rsidRPr="00A607B8">
        <w:rPr>
          <w:rFonts w:ascii="Arial" w:hAnsi="Arial" w:cs="Arial"/>
          <w:b/>
          <w:lang w:val="en-CA"/>
        </w:rPr>
        <w:lastRenderedPageBreak/>
        <w:t>Table S3. Effect of i.v. ACTH infusion on maternal care on LD 6.</w:t>
      </w:r>
      <w:r w:rsidRPr="00A607B8">
        <w:rPr>
          <w:rFonts w:ascii="Arial" w:hAnsi="Arial" w:cs="Arial"/>
          <w:lang w:val="en-CA"/>
        </w:rPr>
        <w:t xml:space="preserve"> The occurrence of arched back nursing (ABN) and nursing was scored for 60 min before and 120 min after </w:t>
      </w:r>
      <w:r w:rsidR="00A607B8">
        <w:rPr>
          <w:rFonts w:ascii="Arial" w:hAnsi="Arial" w:cs="Arial"/>
          <w:lang w:val="en-CA"/>
        </w:rPr>
        <w:t xml:space="preserve">the </w:t>
      </w:r>
      <w:r w:rsidRPr="00A607B8">
        <w:rPr>
          <w:rFonts w:ascii="Arial" w:hAnsi="Arial" w:cs="Arial"/>
          <w:lang w:val="en-CA"/>
        </w:rPr>
        <w:t>infusion (indicated by the dotted line). Dams received an acute i.v. infusion of vehicle (VEH) or ACTH(1-39). Data presented are group means ± SEM. n = 7 - 10 rats per group.</w:t>
      </w:r>
    </w:p>
    <w:p w14:paraId="568051C7" w14:textId="77777777" w:rsidR="00D74CB9" w:rsidRPr="00A607B8" w:rsidRDefault="00D74CB9" w:rsidP="00D74CB9">
      <w:pPr>
        <w:spacing w:after="0" w:line="480" w:lineRule="auto"/>
        <w:jc w:val="both"/>
        <w:rPr>
          <w:rFonts w:ascii="Arial" w:hAnsi="Arial" w:cs="Arial"/>
          <w:lang w:val="en-CA"/>
        </w:rPr>
      </w:pPr>
    </w:p>
    <w:tbl>
      <w:tblPr>
        <w:tblStyle w:val="TableGrid"/>
        <w:tblW w:w="846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861"/>
        <w:gridCol w:w="1364"/>
        <w:gridCol w:w="1012"/>
        <w:gridCol w:w="1168"/>
        <w:gridCol w:w="1012"/>
        <w:gridCol w:w="51"/>
        <w:gridCol w:w="965"/>
        <w:gridCol w:w="1022"/>
      </w:tblGrid>
      <w:tr w:rsidR="00D74CB9" w:rsidRPr="00A607B8" w14:paraId="5E24E5AB" w14:textId="77777777" w:rsidTr="00516B1C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CE298B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Behavio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C82B3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Group</w:t>
            </w:r>
          </w:p>
        </w:tc>
        <w:tc>
          <w:tcPr>
            <w:tcW w:w="6605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CEF8A0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 xml:space="preserve">  Occurrence [n]</w:t>
            </w:r>
          </w:p>
        </w:tc>
      </w:tr>
      <w:tr w:rsidR="00D74CB9" w:rsidRPr="00A607B8" w14:paraId="3F26DF27" w14:textId="77777777" w:rsidTr="00516B1C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8BBF44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56DF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97E65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-60 m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4D02A95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-30 min</w:t>
            </w:r>
          </w:p>
        </w:tc>
        <w:tc>
          <w:tcPr>
            <w:tcW w:w="117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7A27D88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0 min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AC1D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30 mi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BD07D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60 m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A34C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+90 min</w:t>
            </w:r>
          </w:p>
        </w:tc>
      </w:tr>
      <w:tr w:rsidR="00D74CB9" w:rsidRPr="00A607B8" w14:paraId="44976188" w14:textId="77777777" w:rsidTr="00516B1C">
        <w:tc>
          <w:tcPr>
            <w:tcW w:w="992" w:type="dxa"/>
            <w:tcBorders>
              <w:top w:val="single" w:sz="4" w:space="0" w:color="auto"/>
            </w:tcBorders>
          </w:tcPr>
          <w:p w14:paraId="514BAB7E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ABN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EFECFD2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70779D54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ACTH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7DB8AE4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8.9±1.1</w:t>
            </w:r>
          </w:p>
          <w:p w14:paraId="7C6C0B8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8.5±1.6</w:t>
            </w:r>
          </w:p>
        </w:tc>
        <w:tc>
          <w:tcPr>
            <w:tcW w:w="1012" w:type="dxa"/>
            <w:tcBorders>
              <w:top w:val="single" w:sz="4" w:space="0" w:color="auto"/>
              <w:right w:val="dashed" w:sz="4" w:space="0" w:color="auto"/>
            </w:tcBorders>
          </w:tcPr>
          <w:p w14:paraId="5803AE9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6.0±2.3</w:t>
            </w:r>
          </w:p>
          <w:p w14:paraId="204E6BB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9.0±1.6</w:t>
            </w:r>
          </w:p>
        </w:tc>
        <w:tc>
          <w:tcPr>
            <w:tcW w:w="1171" w:type="dxa"/>
            <w:tcBorders>
              <w:top w:val="single" w:sz="4" w:space="0" w:color="auto"/>
              <w:left w:val="dashed" w:sz="4" w:space="0" w:color="auto"/>
            </w:tcBorders>
          </w:tcPr>
          <w:p w14:paraId="7B872B8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8.1±1.7</w:t>
            </w:r>
          </w:p>
          <w:p w14:paraId="0B9E21B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0.5±1.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C80B94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7.7±2.3</w:t>
            </w:r>
          </w:p>
          <w:p w14:paraId="014FE6E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0.5±1.4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</w:tcPr>
          <w:p w14:paraId="715A0228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9.1±1.9</w:t>
            </w:r>
          </w:p>
          <w:p w14:paraId="2511BB5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8.5±1.5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344D7CFB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9.1±1.7</w:t>
            </w:r>
          </w:p>
          <w:p w14:paraId="1BC08AB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9.8±1.6</w:t>
            </w:r>
          </w:p>
        </w:tc>
      </w:tr>
      <w:tr w:rsidR="00D74CB9" w:rsidRPr="00A607B8" w14:paraId="0BD01177" w14:textId="77777777" w:rsidTr="00516B1C">
        <w:tc>
          <w:tcPr>
            <w:tcW w:w="992" w:type="dxa"/>
          </w:tcPr>
          <w:p w14:paraId="7E857552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nursing</w:t>
            </w:r>
          </w:p>
        </w:tc>
        <w:tc>
          <w:tcPr>
            <w:tcW w:w="864" w:type="dxa"/>
          </w:tcPr>
          <w:p w14:paraId="60F2BF9A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VEH</w:t>
            </w:r>
          </w:p>
          <w:p w14:paraId="5BAD57AD" w14:textId="77777777" w:rsidR="00D74CB9" w:rsidRPr="00A607B8" w:rsidRDefault="00D74CB9" w:rsidP="00516B1C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ACTH</w:t>
            </w:r>
          </w:p>
        </w:tc>
        <w:tc>
          <w:tcPr>
            <w:tcW w:w="1371" w:type="dxa"/>
          </w:tcPr>
          <w:p w14:paraId="240974C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.3±1.0</w:t>
            </w:r>
          </w:p>
          <w:p w14:paraId="19D26DA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0.7±1.4</w:t>
            </w:r>
          </w:p>
        </w:tc>
        <w:tc>
          <w:tcPr>
            <w:tcW w:w="1012" w:type="dxa"/>
            <w:tcBorders>
              <w:right w:val="dashed" w:sz="4" w:space="0" w:color="auto"/>
            </w:tcBorders>
          </w:tcPr>
          <w:p w14:paraId="38C4AA2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0.0±1.2</w:t>
            </w:r>
          </w:p>
          <w:p w14:paraId="6BC187BE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0.1±1.4</w:t>
            </w:r>
          </w:p>
        </w:tc>
        <w:tc>
          <w:tcPr>
            <w:tcW w:w="1171" w:type="dxa"/>
            <w:tcBorders>
              <w:left w:val="dashed" w:sz="4" w:space="0" w:color="auto"/>
            </w:tcBorders>
          </w:tcPr>
          <w:p w14:paraId="7A81667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1.7±1.2</w:t>
            </w:r>
          </w:p>
          <w:p w14:paraId="51454A3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2.4±1.0</w:t>
            </w:r>
          </w:p>
        </w:tc>
        <w:tc>
          <w:tcPr>
            <w:tcW w:w="1012" w:type="dxa"/>
          </w:tcPr>
          <w:p w14:paraId="6A3DB9A2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1.6±1.9</w:t>
            </w:r>
          </w:p>
          <w:p w14:paraId="5D0773E3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3.8±0.4</w:t>
            </w:r>
          </w:p>
        </w:tc>
        <w:tc>
          <w:tcPr>
            <w:tcW w:w="1016" w:type="dxa"/>
            <w:gridSpan w:val="2"/>
          </w:tcPr>
          <w:p w14:paraId="01F5A4DC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2.9±0.9</w:t>
            </w:r>
          </w:p>
          <w:p w14:paraId="47C233C9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2.7±0.8</w:t>
            </w:r>
          </w:p>
        </w:tc>
        <w:tc>
          <w:tcPr>
            <w:tcW w:w="1023" w:type="dxa"/>
          </w:tcPr>
          <w:p w14:paraId="004971C7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1.4±1.8</w:t>
            </w:r>
          </w:p>
          <w:p w14:paraId="1C9E9BEA" w14:textId="77777777" w:rsidR="00D74CB9" w:rsidRPr="00A607B8" w:rsidRDefault="00D74CB9" w:rsidP="00516B1C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A607B8">
              <w:rPr>
                <w:rFonts w:ascii="Arial" w:hAnsi="Arial" w:cs="Arial"/>
                <w:lang w:val="en-CA"/>
              </w:rPr>
              <w:t>13.5±0.7</w:t>
            </w:r>
          </w:p>
        </w:tc>
      </w:tr>
    </w:tbl>
    <w:p w14:paraId="483ABF99" w14:textId="77777777" w:rsidR="00D74CB9" w:rsidRPr="00A607B8" w:rsidRDefault="00D74CB9" w:rsidP="00D74CB9">
      <w:pPr>
        <w:rPr>
          <w:lang w:val="en-CA"/>
        </w:rPr>
      </w:pPr>
    </w:p>
    <w:p w14:paraId="10D5215C" w14:textId="77777777" w:rsidR="00D74CB9" w:rsidRPr="00A60015" w:rsidRDefault="00D74CB9" w:rsidP="00EC6DE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5B6D728E" w14:textId="77777777" w:rsidR="00EC6DE2" w:rsidRPr="00A60015" w:rsidRDefault="00EC6DE2" w:rsidP="00EC6DE2">
      <w:pPr>
        <w:spacing w:line="480" w:lineRule="auto"/>
        <w:jc w:val="both"/>
        <w:rPr>
          <w:rFonts w:ascii="Arial" w:hAnsi="Arial" w:cs="Arial"/>
          <w:b/>
          <w:bCs/>
          <w:caps/>
          <w:lang w:val="en-CA"/>
        </w:rPr>
      </w:pPr>
      <w:r w:rsidRPr="00A60015">
        <w:rPr>
          <w:rFonts w:ascii="Arial" w:hAnsi="Arial" w:cs="Arial"/>
          <w:b/>
          <w:bCs/>
          <w:caps/>
          <w:lang w:val="en-CA"/>
        </w:rPr>
        <w:t>Figures</w:t>
      </w:r>
    </w:p>
    <w:p w14:paraId="10D08AE7" w14:textId="77777777" w:rsidR="00EC6DE2" w:rsidRPr="00A60015" w:rsidRDefault="00EC6DE2" w:rsidP="00EC6DE2">
      <w:pPr>
        <w:spacing w:line="480" w:lineRule="auto"/>
        <w:jc w:val="both"/>
        <w:rPr>
          <w:rFonts w:ascii="Arial" w:hAnsi="Arial" w:cs="Arial"/>
          <w:bCs/>
          <w:lang w:val="en-CA"/>
        </w:rPr>
      </w:pPr>
      <w:r w:rsidRPr="00A60015">
        <w:rPr>
          <w:rFonts w:ascii="Arial" w:hAnsi="Arial" w:cs="Arial"/>
          <w:b/>
          <w:bCs/>
          <w:lang w:val="en-CA"/>
        </w:rPr>
        <w:t>Figure S1. Schematic overview of the experimental designs of experiment</w:t>
      </w:r>
      <w:r w:rsidR="00D951C3" w:rsidRPr="00A60015">
        <w:rPr>
          <w:rFonts w:ascii="Arial" w:hAnsi="Arial" w:cs="Arial"/>
          <w:b/>
          <w:bCs/>
          <w:lang w:val="en-CA"/>
        </w:rPr>
        <w:t>s</w:t>
      </w:r>
      <w:r w:rsidR="00753938" w:rsidRPr="00A60015">
        <w:rPr>
          <w:rFonts w:ascii="Arial" w:hAnsi="Arial" w:cs="Arial"/>
          <w:b/>
          <w:bCs/>
          <w:lang w:val="en-CA"/>
        </w:rPr>
        <w:t xml:space="preserve"> 1 – 4</w:t>
      </w:r>
      <w:r w:rsidRPr="00A60015">
        <w:rPr>
          <w:rFonts w:ascii="Arial" w:hAnsi="Arial" w:cs="Arial"/>
          <w:b/>
          <w:bCs/>
          <w:lang w:val="en-CA"/>
        </w:rPr>
        <w:t xml:space="preserve">. </w:t>
      </w:r>
      <w:r w:rsidRPr="00A60015">
        <w:rPr>
          <w:rFonts w:ascii="Arial" w:hAnsi="Arial" w:cs="Arial"/>
          <w:bCs/>
          <w:lang w:val="en-CA"/>
        </w:rPr>
        <w:t>The time bars depict the different pregnancy (PD) or lactation days (LD) on which surgery</w:t>
      </w:r>
      <w:r w:rsidR="00753938" w:rsidRPr="00A60015">
        <w:rPr>
          <w:rFonts w:ascii="Arial" w:hAnsi="Arial" w:cs="Arial"/>
          <w:bCs/>
          <w:lang w:val="en-CA"/>
        </w:rPr>
        <w:t>,</w:t>
      </w:r>
      <w:r w:rsidRPr="00A60015">
        <w:rPr>
          <w:rFonts w:ascii="Arial" w:hAnsi="Arial" w:cs="Arial"/>
          <w:bCs/>
          <w:lang w:val="en-CA"/>
        </w:rPr>
        <w:t xml:space="preserve"> the behavioral or </w:t>
      </w:r>
      <w:r w:rsidR="002D767B" w:rsidRPr="00A60015">
        <w:rPr>
          <w:rFonts w:ascii="Arial" w:hAnsi="Arial" w:cs="Arial"/>
          <w:bCs/>
          <w:lang w:val="en-CA"/>
        </w:rPr>
        <w:t xml:space="preserve">blood sampling </w:t>
      </w:r>
      <w:r w:rsidRPr="00A60015">
        <w:rPr>
          <w:rFonts w:ascii="Arial" w:hAnsi="Arial" w:cs="Arial"/>
          <w:bCs/>
          <w:lang w:val="en-CA"/>
        </w:rPr>
        <w:t>experiments</w:t>
      </w:r>
      <w:r w:rsidR="00753938" w:rsidRPr="00A60015">
        <w:rPr>
          <w:rFonts w:ascii="Arial" w:hAnsi="Arial" w:cs="Arial"/>
          <w:bCs/>
          <w:lang w:val="en-CA"/>
        </w:rPr>
        <w:t xml:space="preserve"> and the brain collection</w:t>
      </w:r>
      <w:r w:rsidRPr="00A60015">
        <w:rPr>
          <w:rFonts w:ascii="Arial" w:hAnsi="Arial" w:cs="Arial"/>
          <w:bCs/>
          <w:lang w:val="en-CA"/>
        </w:rPr>
        <w:t xml:space="preserve"> were performed. EPM, elevated plus maze; PRT, pup retrieval test.</w:t>
      </w:r>
    </w:p>
    <w:p w14:paraId="2B6D872D" w14:textId="77777777" w:rsidR="00D74CB9" w:rsidRPr="00A607B8" w:rsidRDefault="00D74CB9" w:rsidP="00576003">
      <w:pPr>
        <w:spacing w:after="0" w:line="240" w:lineRule="auto"/>
        <w:jc w:val="both"/>
        <w:rPr>
          <w:rFonts w:ascii="Arial" w:hAnsi="Arial" w:cs="Arial"/>
          <w:lang w:val="en-CA"/>
        </w:rPr>
      </w:pPr>
    </w:p>
    <w:sectPr w:rsidR="00D74CB9" w:rsidRPr="00A607B8" w:rsidSect="00576003">
      <w:headerReference w:type="default" r:id="rId7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8F4E3" w14:textId="77777777" w:rsidR="000607B7" w:rsidRDefault="000607B7" w:rsidP="00C915CE">
      <w:pPr>
        <w:spacing w:after="0" w:line="240" w:lineRule="auto"/>
      </w:pPr>
      <w:r>
        <w:separator/>
      </w:r>
    </w:p>
  </w:endnote>
  <w:endnote w:type="continuationSeparator" w:id="0">
    <w:p w14:paraId="66778D47" w14:textId="77777777" w:rsidR="000607B7" w:rsidRDefault="000607B7" w:rsidP="00C91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79939" w14:textId="77777777" w:rsidR="000607B7" w:rsidRDefault="000607B7" w:rsidP="00C915CE">
      <w:pPr>
        <w:spacing w:after="0" w:line="240" w:lineRule="auto"/>
      </w:pPr>
      <w:r>
        <w:separator/>
      </w:r>
    </w:p>
  </w:footnote>
  <w:footnote w:type="continuationSeparator" w:id="0">
    <w:p w14:paraId="70691A1A" w14:textId="77777777" w:rsidR="000607B7" w:rsidRDefault="000607B7" w:rsidP="00C91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8234"/>
      <w:docPartObj>
        <w:docPartGallery w:val="Page Numbers (Top of Page)"/>
        <w:docPartUnique/>
      </w:docPartObj>
    </w:sdtPr>
    <w:sdtEndPr/>
    <w:sdtContent>
      <w:p w14:paraId="5E7659DE" w14:textId="77777777" w:rsidR="00C915CE" w:rsidRDefault="000E3393">
        <w:pPr>
          <w:pStyle w:val="Header"/>
          <w:jc w:val="right"/>
        </w:pPr>
        <w:r>
          <w:fldChar w:fldCharType="begin"/>
        </w:r>
        <w:r w:rsidR="00C51ACB">
          <w:instrText xml:space="preserve"> PAGE   \* MERGEFORMAT </w:instrText>
        </w:r>
        <w:r>
          <w:fldChar w:fldCharType="separate"/>
        </w:r>
        <w:r w:rsidR="0085351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628AC9" w14:textId="77777777" w:rsidR="00C915CE" w:rsidRDefault="00C915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76003"/>
    <w:rsid w:val="0001547D"/>
    <w:rsid w:val="000607B7"/>
    <w:rsid w:val="000C5120"/>
    <w:rsid w:val="000E3393"/>
    <w:rsid w:val="000F7C75"/>
    <w:rsid w:val="001573AA"/>
    <w:rsid w:val="00193D2C"/>
    <w:rsid w:val="001B3A0E"/>
    <w:rsid w:val="001D3A44"/>
    <w:rsid w:val="002570A9"/>
    <w:rsid w:val="00274BFF"/>
    <w:rsid w:val="002D510C"/>
    <w:rsid w:val="002D767B"/>
    <w:rsid w:val="003370BA"/>
    <w:rsid w:val="0038164F"/>
    <w:rsid w:val="00395D08"/>
    <w:rsid w:val="003A01B3"/>
    <w:rsid w:val="003C288B"/>
    <w:rsid w:val="004574D9"/>
    <w:rsid w:val="004B7958"/>
    <w:rsid w:val="004D2C2D"/>
    <w:rsid w:val="00562D86"/>
    <w:rsid w:val="00576003"/>
    <w:rsid w:val="00591D29"/>
    <w:rsid w:val="00593179"/>
    <w:rsid w:val="005B15DC"/>
    <w:rsid w:val="005F3FA3"/>
    <w:rsid w:val="006E4978"/>
    <w:rsid w:val="00753938"/>
    <w:rsid w:val="00793804"/>
    <w:rsid w:val="00795AE4"/>
    <w:rsid w:val="007C7682"/>
    <w:rsid w:val="007D28A7"/>
    <w:rsid w:val="00800ED5"/>
    <w:rsid w:val="00853511"/>
    <w:rsid w:val="00894B08"/>
    <w:rsid w:val="00996C75"/>
    <w:rsid w:val="009C088C"/>
    <w:rsid w:val="00A60015"/>
    <w:rsid w:val="00A607B8"/>
    <w:rsid w:val="00A70B53"/>
    <w:rsid w:val="00BA3958"/>
    <w:rsid w:val="00C07ADF"/>
    <w:rsid w:val="00C43D66"/>
    <w:rsid w:val="00C44E1E"/>
    <w:rsid w:val="00C51ACB"/>
    <w:rsid w:val="00C915CE"/>
    <w:rsid w:val="00C94689"/>
    <w:rsid w:val="00CB34DE"/>
    <w:rsid w:val="00CD4D99"/>
    <w:rsid w:val="00D11FE6"/>
    <w:rsid w:val="00D566AF"/>
    <w:rsid w:val="00D74CB9"/>
    <w:rsid w:val="00D951C3"/>
    <w:rsid w:val="00DE55A5"/>
    <w:rsid w:val="00E851F3"/>
    <w:rsid w:val="00EC32A0"/>
    <w:rsid w:val="00EC6DE2"/>
    <w:rsid w:val="00F350CD"/>
    <w:rsid w:val="00F36D60"/>
    <w:rsid w:val="00FC784B"/>
    <w:rsid w:val="00FF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F7F0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00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7600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6003"/>
  </w:style>
  <w:style w:type="paragraph" w:styleId="BalloonText">
    <w:name w:val="Balloon Text"/>
    <w:basedOn w:val="Normal"/>
    <w:link w:val="BalloonTextChar"/>
    <w:uiPriority w:val="99"/>
    <w:semiHidden/>
    <w:unhideWhenUsed/>
    <w:rsid w:val="00591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D2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E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E1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E1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1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5CE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1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915CE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00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7600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6003"/>
  </w:style>
  <w:style w:type="paragraph" w:styleId="BalloonText">
    <w:name w:val="Balloon Text"/>
    <w:basedOn w:val="Normal"/>
    <w:link w:val="BalloonTextChar"/>
    <w:uiPriority w:val="99"/>
    <w:semiHidden/>
    <w:unhideWhenUsed/>
    <w:rsid w:val="00591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591D2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E1E"/>
    <w:pPr>
      <w:spacing w:line="240" w:lineRule="auto"/>
    </w:pPr>
    <w:rPr>
      <w:sz w:val="20"/>
      <w:szCs w:val="20"/>
    </w:rPr>
  </w:style>
  <w:style w:type="character" w:customStyle="1" w:styleId="CommentTextChar">
    <w:name w:val="Kommentartext Zchn"/>
    <w:basedOn w:val="DefaultParagraphFont"/>
    <w:link w:val="CommentText"/>
    <w:uiPriority w:val="99"/>
    <w:semiHidden/>
    <w:rsid w:val="00C44E1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1E"/>
    <w:rPr>
      <w:b/>
      <w:bCs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C44E1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1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Kopfzeile Zchn"/>
    <w:basedOn w:val="DefaultParagraphFont"/>
    <w:link w:val="Header"/>
    <w:uiPriority w:val="99"/>
    <w:rsid w:val="00C915CE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1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ußzeile Zchn"/>
    <w:basedOn w:val="DefaultParagraphFont"/>
    <w:link w:val="Footer"/>
    <w:uiPriority w:val="99"/>
    <w:semiHidden/>
    <w:rsid w:val="00C915C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4</Words>
  <Characters>5786</Characters>
  <Application>Microsoft Macintosh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Regensburg</Company>
  <LinksUpToDate>false</LinksUpToDate>
  <CharactersWithSpaces>6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Klampfl</dc:creator>
  <cp:lastModifiedBy>I MAC 16</cp:lastModifiedBy>
  <cp:revision>3</cp:revision>
  <dcterms:created xsi:type="dcterms:W3CDTF">2015-11-26T05:53:00Z</dcterms:created>
  <dcterms:modified xsi:type="dcterms:W3CDTF">2015-11-26T06:15:00Z</dcterms:modified>
</cp:coreProperties>
</file>